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val="en-GB"/>
        </w:rPr>
      </w:pPr>
      <w:r>
        <w:rPr>
          <w:rFonts w:cs="Times New Roman" w:ascii="Times New Roman" w:hAnsi="Times New Roman"/>
          <w:kern w:val="0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  <w:lang w:val="en-GB"/>
        </w:rPr>
        <w:t xml:space="preserve">Supplementary Table </w:t>
      </w:r>
      <w:r>
        <w:rPr>
          <w:rFonts w:cs="Times New Roman" w:ascii="Times New Roman" w:hAnsi="Times New Roman"/>
          <w:kern w:val="0"/>
          <w:sz w:val="16"/>
          <w:szCs w:val="16"/>
          <w:lang w:val="en-GB"/>
        </w:rPr>
        <w:t>1</w:t>
      </w:r>
      <w:r>
        <w:rPr/>
        <w:t>. Effect estimates of air pollutants on daily mortality of lung cancer and respiratory diseases in different population groups using single-pollutant models</w:t>
      </w:r>
    </w:p>
    <w:tbl>
      <w:tblPr>
        <w:tblW w:w="11199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49"/>
        <w:gridCol w:w="1213"/>
        <w:gridCol w:w="1216"/>
        <w:gridCol w:w="1275"/>
        <w:gridCol w:w="1213"/>
        <w:gridCol w:w="1213"/>
        <w:gridCol w:w="1213"/>
        <w:gridCol w:w="1323"/>
        <w:gridCol w:w="1275"/>
      </w:tblGrid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&lt;65 years old</w:t>
            </w:r>
          </w:p>
        </w:tc>
        <w:tc>
          <w:tcPr>
            <w:tcW w:w="2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65 years old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25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Femal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20" w:firstLine="121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-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ung cance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Respiratory diseas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ung cance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Respiratory diseas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ung cance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Respiratory diseas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ung canc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Respiratory disease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PM2.5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4(0.995,1.181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07(0.965,1.271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7(0.995,1.123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9(0.970,1.071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077(1.008,1.150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1(0.949,1.076)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7(0.969,1.13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2(0.981,1.12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0(0.945,1.12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303(1.137,1.4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1(0.962,1.08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9(0.969,1.07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3(0.976,1.11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2(0.978,1.11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5(0.922,1.07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5(0.983,1.132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5(0.931,1.10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1(0.855,1.1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3(0.963,1.08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6(0.947,1.04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0(0.964,1.10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61(0.902,1.02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7(0.931,1.08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2(0.971,1.118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5(0.969,1.19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239(1.048,1.4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6(0.991,1.14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4(0.946,1.06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4(0.992,1.16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1(0.946,1.10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9(0.965,1.1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7(0.953,1.128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1(0.945,1.19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49(0.951,1.3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4(0.973,1.1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6(0.922,1.05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7(0.968,1.15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1(0.902,1.06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5(0.951,1.17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1(0.939,1.133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PM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04(0.998,1.22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7(0.922,1.2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9(0.984,1.13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0(0.961,1.08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0(0.998,1.16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6(0.914,1.06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2(0.967,1.16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3(0.997,1.17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2(0.903,1.11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284(1.090,1.51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0(0.948,1.09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3(0.953,1.07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8(0.940,1.10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9(0.954,1.11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9(0.920,1.10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5(0.969,1.148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9(0.891,1.09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5(0.833,1.16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1(0.949,1.09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3(0.935,1.05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3(0.944,1.10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49(0.880,1.02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4(0.904,1.0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5(0.969,1.148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7(0.950,1.22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216(0.994,1.4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2(0.982,1.17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0(0.939,1.08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8(0.960,1.16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3(0.914,1.1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99(0.982,1.2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9(0.965,1.183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2(0.915,1.21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70(0.930,1.4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4(0.965,1.17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0(0.922,1.08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4(0.947,1.17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78(0.882,1.08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1(0.945,1.21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0(0.955,1.200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  <w:lang w:val="en-GB"/>
              </w:rPr>
              <w:t>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6(0.987,1.196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4(0.929,1.2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0(0.954,1.09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1(0.966,1.07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5(0.99,1.14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0(0.942,1.08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0(0.919,1.08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1(0.973,1.136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0(0.954,1.15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359(1.168,1.58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3(0.985,1.12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9(0.963,1.07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104(1.026,1.18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4(0.982,1.13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74(0.895,1.0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2(0.973,1.13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71(0.883,1.06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24(0.793,1.0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0(0.982,1.12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9(0.935,1.04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2(0.968,1.12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57(0.893,1.02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7(0.914,1.0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6(0.939,1.098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98(0.976,1.23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335(1.107,1.60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4(0.990,1.16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6(0.940,1.07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130(1.033,1.23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1(0.954,1.13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7(0.907,1.11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7(0.943,1.140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4(0.912,1.19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230(0.988,1.53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1.098(0.999,1.20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1(0.925,1.08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132(1.020,1.25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9(0.921,1.12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4(0.889,1.1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2(0.924,1.152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  <w:lang w:val="en-GB"/>
              </w:rPr>
              <w:t>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4(0.933,1.23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9(0.789,1.23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6(0.938,1.1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2(0.915,1.07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5(0.964,1.19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6(0.867,1.06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6(0.888,1.1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4(0.924,1.15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6(0.919,1.21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403(1.129,1.74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7(0.949,1.15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1(0.904,1.06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07(0.993,1.23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7(0.926,1.13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ind w:left="-202" w:firstLine="203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64(0.851,1.0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7(0.909,1.139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7(0.867,1.14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2(0.794,1.23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3(0.944,1.15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24(0.851,1.00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2(0.944,1.17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08(0.819,1.00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2(0.873,1.12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63(0.859,1.079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97(0.920,1.30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272(0.963,1.6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2(0.948,1.21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35(0.846,1.03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32(0.990,1.29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59(0.844,1.09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2(0.856,1.1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0(0.852,1.12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6(0.888,1.32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241(0.898,1.71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9(0.936,1.244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0.873(0.776,0.98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25(0.963,1.31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897(0.773,1.04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6(0.846,1.2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22(0.783,1.085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CO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3(0.99,1.07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7(0.942,1.0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2(0.983,1.04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2(0.997,1.04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9(0.986,1.05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6(0.985,1.04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8(0.981,1.0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7(0.992,1.064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8(0.976,1.06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135(1.055,1.2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9(0.971,1.02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026(1.001,1.05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(0.979,1.0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val="en-GB"/>
              </w:rPr>
              <w:t>1.041(1.009,1.07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6(0.959,1.03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3(0.997,1.07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7(0.956,1.04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8(0.926,1.0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3(0.984,1.0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6(0.972,1.0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9(0.978,1.04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9(0.959,1.01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6(0.968,1.04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5(0.971,1.04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7(0.955,1.10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97(0.966,1.24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7(0.977,1.08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(0.977,1.06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6(0.971,1.08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(0.976,1.08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8(0.964,1.09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7(0.965,1.092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9(0.905,1.10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4(0.848,1.1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3(0.964,1.10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6(0.932,1.04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3(0.939,1.09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4(0.917,1.05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7(0.95,1.1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1(0.915,1.073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  <w:lang w:val="en-GB"/>
              </w:rPr>
              <w:t>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2(0.904,1.17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71(0.945,1.45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5(0.916,1.103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5(0.959,1.117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8(0.902,1.105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8(0.96,1.16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7(0.921,1.16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8(0.933,1.156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3(0.883,1.16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860(0.698,1.0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54(0.870,1.046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48(0.971,1.13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57(0.863,1.06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5(0.931,1.129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4(0.882,1.1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28(0.924,1.144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48(0.829,1.08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4(0.790,1.22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1(0.921,1.11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74(0.994,1.161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48(0.855,1.05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59(0.961,1.16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6(0.946,1.2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9(0.959,1.192)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6(0.889,1.20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4(0.812,1.31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79(0.881,1.089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3(0.974,1.160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81(0.874,1.102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80(0.968,1.20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8(0.888,1.16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4(0.915,1.168)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Lag0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14(0.856,1.201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04(0.767,1.31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92(0.882,1.116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val="en-GB"/>
              </w:rPr>
              <w:t>1.102(1.001,1.214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0.977(0.859,1.111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114(0.986,1.258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33(0.887,1.20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GB"/>
              </w:rPr>
              <w:t>1.063(0.928,1.216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val="en-GB"/>
        </w:rPr>
      </w:pPr>
      <w:r>
        <w:rPr>
          <w:rFonts w:cs="Times New Roman" w:ascii="Times New Roman" w:hAnsi="Times New Roman"/>
          <w:kern w:val="0"/>
          <w:sz w:val="16"/>
          <w:szCs w:val="16"/>
          <w:lang w:val="en-GB"/>
        </w:rPr>
        <w:t>Bold ORs are statistically significant (P &lt; 0.05)</w: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val="en-GB"/>
        </w:rPr>
      </w:pPr>
      <w:r>
        <w:rPr>
          <w:rFonts w:cs="Times New Roman" w:ascii="Times New Roman" w:hAnsi="Times New Roman"/>
          <w:kern w:val="0"/>
          <w:sz w:val="16"/>
          <w:szCs w:val="16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01:47:00Z</dcterms:created>
  <dc:creator>xlli</dc:creator>
  <dc:description/>
  <dc:language>en-US</dc:language>
  <cp:lastModifiedBy>xlli</cp:lastModifiedBy>
  <dcterms:modified xsi:type="dcterms:W3CDTF">2017-12-27T01:47:00Z</dcterms:modified>
  <cp:revision>3</cp:revision>
  <dc:subject/>
  <dc:title/>
</cp:coreProperties>
</file>